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1F329" w14:textId="57623E7B" w:rsidR="008851C1" w:rsidRPr="008851C1" w:rsidRDefault="008851C1" w:rsidP="002F25C0">
      <w:pPr>
        <w:spacing w:line="276" w:lineRule="auto"/>
        <w:jc w:val="both"/>
        <w:rPr>
          <w:rStyle w:val="Strong"/>
          <w:sz w:val="28"/>
          <w:szCs w:val="28"/>
        </w:rPr>
      </w:pPr>
      <w:r w:rsidRPr="008851C1">
        <w:rPr>
          <w:rStyle w:val="Strong"/>
          <w:sz w:val="28"/>
          <w:szCs w:val="28"/>
        </w:rPr>
        <w:t>Supplementary table legends</w:t>
      </w:r>
    </w:p>
    <w:p w14:paraId="748EAC91" w14:textId="77777777" w:rsidR="008851C1" w:rsidRDefault="008851C1" w:rsidP="002F25C0">
      <w:pPr>
        <w:spacing w:line="276" w:lineRule="auto"/>
        <w:jc w:val="both"/>
        <w:rPr>
          <w:rStyle w:val="Strong"/>
        </w:rPr>
      </w:pPr>
    </w:p>
    <w:p w14:paraId="4D63D35F" w14:textId="462BFF6C" w:rsidR="004B42B1" w:rsidRPr="009150F5" w:rsidRDefault="00D60C4E" w:rsidP="002F25C0">
      <w:pPr>
        <w:spacing w:line="276" w:lineRule="auto"/>
        <w:jc w:val="both"/>
        <w:rPr>
          <w:b/>
          <w:bCs/>
        </w:rPr>
      </w:pPr>
      <w:r w:rsidRPr="00441A5A">
        <w:rPr>
          <w:rStyle w:val="Strong"/>
        </w:rPr>
        <w:t>Supplementary</w:t>
      </w:r>
      <w:r w:rsidR="00752F3F">
        <w:rPr>
          <w:rStyle w:val="Strong"/>
        </w:rPr>
        <w:t xml:space="preserve"> </w:t>
      </w:r>
      <w:r w:rsidRPr="00441A5A">
        <w:rPr>
          <w:rStyle w:val="Strong"/>
        </w:rPr>
        <w:t>Table</w:t>
      </w:r>
      <w:r w:rsidR="00752F3F">
        <w:rPr>
          <w:rStyle w:val="Strong"/>
        </w:rPr>
        <w:t xml:space="preserve"> </w:t>
      </w:r>
      <w:r w:rsidRPr="00441A5A">
        <w:rPr>
          <w:rStyle w:val="Strong"/>
        </w:rPr>
        <w:t>1</w:t>
      </w:r>
      <w:r w:rsidR="004B42B1" w:rsidRPr="00772C1E">
        <w:rPr>
          <w:rStyle w:val="Strong"/>
        </w:rPr>
        <w:t xml:space="preserve">: </w:t>
      </w:r>
      <w:r w:rsidR="00583053" w:rsidRPr="00772C1E">
        <w:rPr>
          <w:b/>
          <w:bCs/>
        </w:rPr>
        <w:t>CTVT s</w:t>
      </w:r>
      <w:r w:rsidR="004B42B1" w:rsidRPr="00772C1E">
        <w:rPr>
          <w:b/>
          <w:bCs/>
        </w:rPr>
        <w:t>ample metadata.</w:t>
      </w:r>
    </w:p>
    <w:p w14:paraId="5D7CF8C4" w14:textId="27982E24" w:rsidR="003339BC" w:rsidRDefault="003339BC" w:rsidP="002F25C0">
      <w:pPr>
        <w:spacing w:line="276" w:lineRule="auto"/>
        <w:jc w:val="both"/>
      </w:pPr>
      <w:r>
        <w:t xml:space="preserve">Host sex: M, male; F, female. </w:t>
      </w:r>
      <w:proofErr w:type="spellStart"/>
      <w:r>
        <w:t>CTVT_Group</w:t>
      </w:r>
      <w:proofErr w:type="spellEnd"/>
      <w:r>
        <w:t xml:space="preserve"> refers to phylogenetic group defined in Supplementary Figure 1.</w:t>
      </w:r>
      <w:r w:rsidR="00A27E31">
        <w:t xml:space="preserve"> </w:t>
      </w:r>
      <w:r w:rsidR="008462C7">
        <w:t>The</w:t>
      </w:r>
      <w:r w:rsidR="00966CD9">
        <w:t xml:space="preserve"> </w:t>
      </w:r>
      <w:r w:rsidR="008462C7">
        <w:t xml:space="preserve">CTVT Group of </w:t>
      </w:r>
      <w:proofErr w:type="spellStart"/>
      <w:proofErr w:type="gramStart"/>
      <w:r w:rsidR="008462C7">
        <w:t>tumour</w:t>
      </w:r>
      <w:proofErr w:type="spellEnd"/>
      <w:proofErr w:type="gramEnd"/>
      <w:r w:rsidR="008462C7">
        <w:t xml:space="preserve"> 3838T</w:t>
      </w:r>
      <w:r w:rsidR="00966CD9">
        <w:t xml:space="preserve"> is not known</w:t>
      </w:r>
      <w:r w:rsidR="00F4476B">
        <w:t xml:space="preserve"> (</w:t>
      </w:r>
      <w:r w:rsidR="00106188">
        <w:t xml:space="preserve">it belongs to one of </w:t>
      </w:r>
      <w:r w:rsidR="00F4476B">
        <w:t>B, C, D, E, F or G)</w:t>
      </w:r>
      <w:r w:rsidR="00966CD9">
        <w:t>.</w:t>
      </w:r>
      <w:r>
        <w:t xml:space="preserve"> Tasmanian devil sample metadata are available in</w:t>
      </w:r>
      <w:r w:rsidR="00E07655">
        <w:t xml:space="preserve"> </w:t>
      </w:r>
      <w:proofErr w:type="spellStart"/>
      <w:r w:rsidR="00E07655">
        <w:t>Stammnitz</w:t>
      </w:r>
      <w:proofErr w:type="spellEnd"/>
      <w:r w:rsidR="00E07655">
        <w:t xml:space="preserve"> </w:t>
      </w:r>
      <w:r w:rsidR="00E07655" w:rsidRPr="00E07655">
        <w:rPr>
          <w:i/>
          <w:iCs/>
        </w:rPr>
        <w:t>et al.</w:t>
      </w:r>
      <w:r w:rsidR="00E07655">
        <w:t xml:space="preserve"> 202</w:t>
      </w:r>
      <w:r w:rsidR="00F4476B">
        <w:t>3</w:t>
      </w:r>
      <w:r w:rsidR="005C1E03">
        <w:fldChar w:fldCharType="begin" w:fldLock="1"/>
      </w:r>
      <w:r w:rsidR="005C1E03">
        <w:instrText>ADDIN paperpile_citation &lt;clusterId&gt;Y483M441I821F544&lt;/clusterId&gt;&lt;metadata&gt;&lt;citation&gt;&lt;id&gt;d389183d-5c80-4f42-8966-774b63cda4c2&lt;/id&gt;&lt;/citation&gt;&lt;/metadata&gt;&lt;data&gt;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&lt;/data&gt; \* MERGEFORMAT</w:instrText>
      </w:r>
      <w:r w:rsidR="005C1E03">
        <w:fldChar w:fldCharType="separate"/>
      </w:r>
      <w:r w:rsidR="005C1E03" w:rsidRPr="005C1E03">
        <w:rPr>
          <w:noProof/>
          <w:vertAlign w:val="superscript"/>
        </w:rPr>
        <w:t>1</w:t>
      </w:r>
      <w:r w:rsidR="005C1E03">
        <w:fldChar w:fldCharType="end"/>
      </w:r>
      <w:r w:rsidR="00F4476B">
        <w:t>.</w:t>
      </w:r>
    </w:p>
    <w:p w14:paraId="6A375E14" w14:textId="1E6067D3" w:rsidR="00D60C4E" w:rsidRDefault="00D60C4E" w:rsidP="002F25C0">
      <w:pPr>
        <w:spacing w:line="276" w:lineRule="auto"/>
        <w:jc w:val="both"/>
      </w:pPr>
    </w:p>
    <w:p w14:paraId="42AE13E6" w14:textId="6F0FAD13" w:rsidR="00D60C4E" w:rsidRDefault="00D60C4E" w:rsidP="002F25C0">
      <w:pPr>
        <w:spacing w:line="276" w:lineRule="auto"/>
        <w:jc w:val="both"/>
        <w:rPr>
          <w:b/>
          <w:bCs/>
        </w:rPr>
      </w:pPr>
      <w:r w:rsidRPr="00441A5A">
        <w:rPr>
          <w:rStyle w:val="Strong"/>
        </w:rPr>
        <w:t>Supplementary</w:t>
      </w:r>
      <w:r w:rsidR="00752F3F">
        <w:rPr>
          <w:rStyle w:val="Strong"/>
        </w:rPr>
        <w:t xml:space="preserve"> </w:t>
      </w:r>
      <w:r w:rsidRPr="00441A5A">
        <w:rPr>
          <w:rStyle w:val="Strong"/>
        </w:rPr>
        <w:t>Table</w:t>
      </w:r>
      <w:r w:rsidR="00752F3F">
        <w:rPr>
          <w:rStyle w:val="Strong"/>
        </w:rPr>
        <w:t xml:space="preserve"> </w:t>
      </w:r>
      <w:r w:rsidR="00227B0E">
        <w:rPr>
          <w:rStyle w:val="Strong"/>
        </w:rPr>
        <w:t>2</w:t>
      </w:r>
      <w:r w:rsidR="00CA140F">
        <w:rPr>
          <w:rStyle w:val="Strong"/>
        </w:rPr>
        <w:t xml:space="preserve">: </w:t>
      </w:r>
      <w:r w:rsidR="00CA140F" w:rsidRPr="00772C1E">
        <w:rPr>
          <w:b/>
          <w:bCs/>
        </w:rPr>
        <w:t xml:space="preserve">N-HT1 </w:t>
      </w:r>
      <w:r w:rsidR="00BF6BA1">
        <w:rPr>
          <w:b/>
          <w:bCs/>
        </w:rPr>
        <w:t>structural variants</w:t>
      </w:r>
      <w:r w:rsidR="00CA140F" w:rsidRPr="00772C1E">
        <w:rPr>
          <w:b/>
          <w:bCs/>
        </w:rPr>
        <w:t>.</w:t>
      </w:r>
    </w:p>
    <w:p w14:paraId="453B7A21" w14:textId="481200D4" w:rsidR="00AE68AF" w:rsidRDefault="00AE68AF" w:rsidP="002F25C0">
      <w:pPr>
        <w:spacing w:line="276" w:lineRule="auto"/>
        <w:jc w:val="both"/>
      </w:pPr>
      <w:r>
        <w:rPr>
          <w:b/>
          <w:bCs/>
        </w:rPr>
        <w:t>(A)</w:t>
      </w:r>
      <w:r>
        <w:t xml:space="preserve"> </w:t>
      </w:r>
      <w:r w:rsidR="00AA01D7">
        <w:t>N-HT1 structural variant features</w:t>
      </w:r>
      <w:r w:rsidR="00BE2EA2">
        <w:t xml:space="preserve">. </w:t>
      </w:r>
      <w:r w:rsidR="00D557F2">
        <w:t xml:space="preserve">Two </w:t>
      </w:r>
      <w:proofErr w:type="spellStart"/>
      <w:r w:rsidR="00D557F2">
        <w:t>softwares</w:t>
      </w:r>
      <w:proofErr w:type="spellEnd"/>
      <w:r w:rsidR="00D557F2">
        <w:t xml:space="preserve">, Manta and </w:t>
      </w:r>
      <w:proofErr w:type="spellStart"/>
      <w:r w:rsidR="00D557F2">
        <w:t>SvABA</w:t>
      </w:r>
      <w:proofErr w:type="spellEnd"/>
      <w:r w:rsidR="00D557F2">
        <w:t>, were used to identify structural variants</w:t>
      </w:r>
      <w:r w:rsidR="000D268A">
        <w:t xml:space="preserve"> using Illumina short reads.</w:t>
      </w:r>
      <w:r w:rsidR="008B69A1">
        <w:t xml:space="preserve"> Breakpoint features predicted by Manta and </w:t>
      </w:r>
      <w:proofErr w:type="spellStart"/>
      <w:r w:rsidR="008B69A1">
        <w:t>SvABA</w:t>
      </w:r>
      <w:proofErr w:type="spellEnd"/>
      <w:r w:rsidR="008B69A1">
        <w:t xml:space="preserve"> were supported by PacBio HiFi long </w:t>
      </w:r>
      <w:r w:rsidR="00BB5FD0">
        <w:t>reads.</w:t>
      </w:r>
    </w:p>
    <w:p w14:paraId="7161E0AE" w14:textId="16B15054" w:rsidR="0056546D" w:rsidRPr="00645F3C" w:rsidRDefault="0056546D" w:rsidP="002F25C0">
      <w:pPr>
        <w:spacing w:line="276" w:lineRule="auto"/>
        <w:jc w:val="both"/>
      </w:pPr>
      <w:r w:rsidRPr="0056546D">
        <w:rPr>
          <w:b/>
          <w:bCs/>
        </w:rPr>
        <w:t>(B)</w:t>
      </w:r>
      <w:r w:rsidR="00645F3C">
        <w:t xml:space="preserve"> </w:t>
      </w:r>
      <w:r w:rsidR="00671D9F">
        <w:t xml:space="preserve">PacBio HiFi </w:t>
      </w:r>
      <w:r w:rsidR="00D841EE">
        <w:t xml:space="preserve">long DNA sequencing </w:t>
      </w:r>
      <w:r w:rsidR="00671D9F">
        <w:t xml:space="preserve">reads supporting N-HT1 </w:t>
      </w:r>
      <w:r w:rsidR="000D268A">
        <w:t>structural variant breakpoint</w:t>
      </w:r>
      <w:r w:rsidR="00671D9F">
        <w:t xml:space="preserve"> junctions. </w:t>
      </w:r>
    </w:p>
    <w:p w14:paraId="6A5AB39B" w14:textId="77777777" w:rsidR="00D60C4E" w:rsidRPr="00D60C4E" w:rsidRDefault="00D60C4E" w:rsidP="002F25C0">
      <w:pPr>
        <w:spacing w:line="276" w:lineRule="auto"/>
        <w:jc w:val="both"/>
      </w:pPr>
    </w:p>
    <w:p w14:paraId="13D31441" w14:textId="5A288F0E" w:rsidR="00D60C4E" w:rsidRPr="00A11C4F" w:rsidRDefault="00D60C4E" w:rsidP="002F25C0">
      <w:pPr>
        <w:spacing w:line="276" w:lineRule="auto"/>
        <w:jc w:val="both"/>
        <w:rPr>
          <w:b/>
          <w:bCs/>
        </w:rPr>
      </w:pPr>
      <w:r w:rsidRPr="00441A5A">
        <w:rPr>
          <w:rStyle w:val="Strong"/>
        </w:rPr>
        <w:t>Supplementary</w:t>
      </w:r>
      <w:r w:rsidR="00752F3F">
        <w:rPr>
          <w:rStyle w:val="Strong"/>
        </w:rPr>
        <w:t xml:space="preserve"> </w:t>
      </w:r>
      <w:r w:rsidRPr="00441A5A">
        <w:rPr>
          <w:rStyle w:val="Strong"/>
        </w:rPr>
        <w:t>Table</w:t>
      </w:r>
      <w:r w:rsidR="00752F3F">
        <w:rPr>
          <w:rStyle w:val="Strong"/>
        </w:rPr>
        <w:t xml:space="preserve"> </w:t>
      </w:r>
      <w:r w:rsidR="001A4840">
        <w:rPr>
          <w:rStyle w:val="Strong"/>
        </w:rPr>
        <w:t>3</w:t>
      </w:r>
      <w:r w:rsidR="00A11C4F">
        <w:rPr>
          <w:rStyle w:val="Strong"/>
        </w:rPr>
        <w:t xml:space="preserve">: </w:t>
      </w:r>
      <w:r w:rsidR="00A11C4F" w:rsidRPr="00772C1E">
        <w:rPr>
          <w:rStyle w:val="Strong"/>
        </w:rPr>
        <w:t xml:space="preserve">N-HT1 </w:t>
      </w:r>
      <w:r w:rsidR="00A11C4F" w:rsidRPr="00DD7D29">
        <w:rPr>
          <w:b/>
          <w:bCs/>
        </w:rPr>
        <w:t>g</w:t>
      </w:r>
      <w:r w:rsidR="009C7CF8" w:rsidRPr="00DD7D29">
        <w:rPr>
          <w:b/>
          <w:bCs/>
        </w:rPr>
        <w:t>enomic coordinates</w:t>
      </w:r>
      <w:r w:rsidR="00A11C4F" w:rsidRPr="00DD7D29">
        <w:rPr>
          <w:b/>
          <w:bCs/>
        </w:rPr>
        <w:t>.</w:t>
      </w:r>
    </w:p>
    <w:p w14:paraId="0070702D" w14:textId="7299D91D" w:rsidR="00D60C4E" w:rsidRDefault="009479E1" w:rsidP="002F25C0">
      <w:pPr>
        <w:spacing w:line="276" w:lineRule="auto"/>
        <w:jc w:val="both"/>
      </w:pPr>
      <w:r>
        <w:t>Coordinates are relative to CanFam3.1.</w:t>
      </w:r>
    </w:p>
    <w:p w14:paraId="5E48316E" w14:textId="77777777" w:rsidR="009479E1" w:rsidRPr="00D60C4E" w:rsidRDefault="009479E1" w:rsidP="002F25C0">
      <w:pPr>
        <w:spacing w:line="276" w:lineRule="auto"/>
        <w:jc w:val="both"/>
      </w:pPr>
    </w:p>
    <w:p w14:paraId="39D652CA" w14:textId="3325575D" w:rsidR="009C7CF8" w:rsidRDefault="00D60C4E" w:rsidP="002F25C0">
      <w:pPr>
        <w:spacing w:line="276" w:lineRule="auto"/>
        <w:jc w:val="both"/>
      </w:pPr>
      <w:r w:rsidRPr="00441A5A">
        <w:rPr>
          <w:rStyle w:val="Strong"/>
        </w:rPr>
        <w:t>Supplementary</w:t>
      </w:r>
      <w:r w:rsidR="00752F3F">
        <w:rPr>
          <w:rStyle w:val="Strong"/>
        </w:rPr>
        <w:t xml:space="preserve"> </w:t>
      </w:r>
      <w:r w:rsidRPr="00441A5A">
        <w:rPr>
          <w:rStyle w:val="Strong"/>
        </w:rPr>
        <w:t>Table</w:t>
      </w:r>
      <w:r w:rsidR="00752F3F">
        <w:rPr>
          <w:rStyle w:val="Strong"/>
        </w:rPr>
        <w:t xml:space="preserve"> </w:t>
      </w:r>
      <w:r w:rsidR="00565FBF">
        <w:rPr>
          <w:rStyle w:val="Strong"/>
        </w:rPr>
        <w:t>4</w:t>
      </w:r>
      <w:r w:rsidR="001F1AA0">
        <w:rPr>
          <w:rStyle w:val="Strong"/>
        </w:rPr>
        <w:t xml:space="preserve">: </w:t>
      </w:r>
      <w:r w:rsidR="009C7CF8" w:rsidRPr="00772C1E">
        <w:rPr>
          <w:b/>
          <w:bCs/>
        </w:rPr>
        <w:t>Genes encoded on N-HT1.</w:t>
      </w:r>
    </w:p>
    <w:p w14:paraId="6E5E376E" w14:textId="7616CC7E" w:rsidR="001F1AA0" w:rsidRPr="001F1AA0" w:rsidRDefault="001F1AA0" w:rsidP="002F25C0">
      <w:pPr>
        <w:spacing w:line="276" w:lineRule="auto"/>
        <w:jc w:val="both"/>
        <w:rPr>
          <w:b/>
          <w:bCs/>
        </w:rPr>
      </w:pPr>
      <w:r>
        <w:t>Genes truncated by segment boundaries are indicated.</w:t>
      </w:r>
    </w:p>
    <w:p w14:paraId="3F84671E" w14:textId="77777777" w:rsidR="00D60C4E" w:rsidRPr="00D60C4E" w:rsidRDefault="00D60C4E" w:rsidP="002F25C0">
      <w:pPr>
        <w:spacing w:line="276" w:lineRule="auto"/>
        <w:jc w:val="both"/>
      </w:pPr>
    </w:p>
    <w:p w14:paraId="33C95BA6" w14:textId="08BEB179" w:rsidR="00BF4A32" w:rsidRDefault="00D60C4E" w:rsidP="002F25C0">
      <w:pPr>
        <w:spacing w:line="276" w:lineRule="auto"/>
        <w:jc w:val="both"/>
        <w:rPr>
          <w:b/>
          <w:bCs/>
        </w:rPr>
      </w:pPr>
      <w:r w:rsidRPr="00441A5A">
        <w:rPr>
          <w:rStyle w:val="Strong"/>
        </w:rPr>
        <w:t>Supplementary</w:t>
      </w:r>
      <w:r w:rsidR="00752F3F">
        <w:rPr>
          <w:rStyle w:val="Strong"/>
        </w:rPr>
        <w:t xml:space="preserve"> </w:t>
      </w:r>
      <w:r w:rsidRPr="00441A5A">
        <w:rPr>
          <w:rStyle w:val="Strong"/>
        </w:rPr>
        <w:t>Table</w:t>
      </w:r>
      <w:r w:rsidR="00752F3F">
        <w:rPr>
          <w:rStyle w:val="Strong"/>
        </w:rPr>
        <w:t xml:space="preserve"> </w:t>
      </w:r>
      <w:r w:rsidR="00B623CC">
        <w:rPr>
          <w:rStyle w:val="Strong"/>
        </w:rPr>
        <w:t>5</w:t>
      </w:r>
      <w:r w:rsidR="00DB77C0">
        <w:rPr>
          <w:rStyle w:val="Strong"/>
        </w:rPr>
        <w:t>:</w:t>
      </w:r>
      <w:r w:rsidR="00DB77C0" w:rsidRPr="00772C1E">
        <w:rPr>
          <w:rStyle w:val="Strong"/>
        </w:rPr>
        <w:t xml:space="preserve"> </w:t>
      </w:r>
      <w:r w:rsidR="00227FD1" w:rsidRPr="00227FD1">
        <w:rPr>
          <w:b/>
          <w:bCs/>
        </w:rPr>
        <w:t>Allele-specific gene expression data for 125 genes carrying alleles informative for CTVT, host or N-HT1</w:t>
      </w:r>
    </w:p>
    <w:p w14:paraId="29C0DDE9" w14:textId="6DAC4519" w:rsidR="00BF4A32" w:rsidRDefault="00BF4A32" w:rsidP="002F25C0">
      <w:pPr>
        <w:spacing w:line="276" w:lineRule="auto"/>
        <w:jc w:val="both"/>
      </w:pPr>
      <w:r>
        <w:t xml:space="preserve">In Figure </w:t>
      </w:r>
      <w:r w:rsidR="003668AB">
        <w:t>4</w:t>
      </w:r>
      <w:r>
        <w:t>B, values for ‘N-HT1 expression’ were obtained by selecting rows with value ‘</w:t>
      </w:r>
      <w:proofErr w:type="spellStart"/>
      <w:r>
        <w:t>ht_only</w:t>
      </w:r>
      <w:proofErr w:type="spellEnd"/>
      <w:r>
        <w:t>’ in the column ‘</w:t>
      </w:r>
      <w:proofErr w:type="spellStart"/>
      <w:r w:rsidR="00DE30F8">
        <w:t>informative</w:t>
      </w:r>
      <w:r>
        <w:t>_category</w:t>
      </w:r>
      <w:proofErr w:type="spellEnd"/>
      <w:r>
        <w:t xml:space="preserve">’. </w:t>
      </w:r>
      <w:r w:rsidR="00C80083">
        <w:t xml:space="preserve">For each gene in Figure </w:t>
      </w:r>
      <w:r w:rsidR="003668AB">
        <w:t>4</w:t>
      </w:r>
      <w:r w:rsidR="00C80083">
        <w:t xml:space="preserve">B, </w:t>
      </w:r>
      <w:r>
        <w:t>‘N-HT1 expression’ is given by the mean value of ‘expression’</w:t>
      </w:r>
      <w:r w:rsidR="00C80083">
        <w:t xml:space="preserve"> in the rows corresponding to the relevant gene</w:t>
      </w:r>
      <w:r>
        <w:t>, together with its standard error. ‘CTVT expression’ and ‘Host expression’ was obtained in the same manner, selecting for ‘</w:t>
      </w:r>
      <w:proofErr w:type="spellStart"/>
      <w:r w:rsidR="00C80083">
        <w:t>ctvt</w:t>
      </w:r>
      <w:proofErr w:type="spellEnd"/>
      <w:r w:rsidR="00C80083">
        <w:t>’ and ‘host’</w:t>
      </w:r>
      <w:r>
        <w:t xml:space="preserve"> in the ‘</w:t>
      </w:r>
      <w:proofErr w:type="spellStart"/>
      <w:r w:rsidR="00711D51">
        <w:t>informative</w:t>
      </w:r>
      <w:r>
        <w:t>_category</w:t>
      </w:r>
      <w:proofErr w:type="spellEnd"/>
      <w:r>
        <w:t>’, respectively.</w:t>
      </w:r>
    </w:p>
    <w:p w14:paraId="7C497289" w14:textId="77777777" w:rsidR="00D60C4E" w:rsidRPr="00D60C4E" w:rsidRDefault="00D60C4E" w:rsidP="002F25C0">
      <w:pPr>
        <w:spacing w:line="276" w:lineRule="auto"/>
        <w:jc w:val="both"/>
      </w:pPr>
    </w:p>
    <w:p w14:paraId="3D1AE3C9" w14:textId="5125D35A" w:rsidR="0084143D" w:rsidRDefault="00D60C4E" w:rsidP="002F25C0">
      <w:pPr>
        <w:spacing w:line="276" w:lineRule="auto"/>
        <w:jc w:val="both"/>
        <w:rPr>
          <w:b/>
          <w:bCs/>
          <w:i/>
          <w:iCs/>
        </w:rPr>
      </w:pPr>
      <w:r w:rsidRPr="00441A5A">
        <w:rPr>
          <w:rStyle w:val="Strong"/>
        </w:rPr>
        <w:t>Supplementary</w:t>
      </w:r>
      <w:r w:rsidR="00752F3F">
        <w:rPr>
          <w:rStyle w:val="Strong"/>
        </w:rPr>
        <w:t xml:space="preserve"> </w:t>
      </w:r>
      <w:r w:rsidRPr="00441A5A">
        <w:rPr>
          <w:rStyle w:val="Strong"/>
        </w:rPr>
        <w:t>Table</w:t>
      </w:r>
      <w:r w:rsidR="00752F3F">
        <w:rPr>
          <w:rStyle w:val="Strong"/>
        </w:rPr>
        <w:t xml:space="preserve"> </w:t>
      </w:r>
      <w:r w:rsidR="000007DC">
        <w:rPr>
          <w:rStyle w:val="Strong"/>
        </w:rPr>
        <w:t>6</w:t>
      </w:r>
      <w:r w:rsidR="00FC7A5A">
        <w:rPr>
          <w:rStyle w:val="Strong"/>
        </w:rPr>
        <w:t xml:space="preserve">: </w:t>
      </w:r>
      <w:r w:rsidR="00E17A3A" w:rsidRPr="00B66C74">
        <w:rPr>
          <w:b/>
          <w:bCs/>
        </w:rPr>
        <w:t xml:space="preserve">Annotation of </w:t>
      </w:r>
      <w:r w:rsidR="001A4209">
        <w:rPr>
          <w:b/>
          <w:bCs/>
        </w:rPr>
        <w:t xml:space="preserve">non-synonymous </w:t>
      </w:r>
      <w:r w:rsidR="00E17A3A" w:rsidRPr="00B66C74">
        <w:rPr>
          <w:b/>
          <w:bCs/>
        </w:rPr>
        <w:t xml:space="preserve">somatic mutations occurring in </w:t>
      </w:r>
      <w:r w:rsidR="00E17A3A" w:rsidRPr="00B66C74">
        <w:rPr>
          <w:b/>
          <w:bCs/>
          <w:i/>
          <w:iCs/>
        </w:rPr>
        <w:t>ARFGEF3.</w:t>
      </w:r>
    </w:p>
    <w:p w14:paraId="6C7D479D" w14:textId="1319D773" w:rsidR="001A4209" w:rsidRPr="00D57526" w:rsidRDefault="00D57526" w:rsidP="002F25C0">
      <w:pPr>
        <w:spacing w:line="276" w:lineRule="auto"/>
        <w:jc w:val="both"/>
      </w:pPr>
      <w:r>
        <w:t>Variant phasing to ‘</w:t>
      </w:r>
      <w:proofErr w:type="spellStart"/>
      <w:r>
        <w:t>CTVT_parental_chromosome</w:t>
      </w:r>
      <w:proofErr w:type="spellEnd"/>
      <w:r>
        <w:t>’ or ‘N-HT1’</w:t>
      </w:r>
      <w:r w:rsidR="007E7265">
        <w:t xml:space="preserve"> was performed using PacBio HiFi long sequence reads.</w:t>
      </w:r>
    </w:p>
    <w:p w14:paraId="414EA420" w14:textId="77777777" w:rsidR="009C7CF8" w:rsidRPr="00D60C4E" w:rsidRDefault="009C7CF8" w:rsidP="002F25C0">
      <w:pPr>
        <w:spacing w:line="276" w:lineRule="auto"/>
        <w:jc w:val="both"/>
      </w:pPr>
    </w:p>
    <w:p w14:paraId="30453BF6" w14:textId="1152F8A8" w:rsidR="00D60C4E" w:rsidRPr="00441A5A" w:rsidRDefault="00D60C4E" w:rsidP="002F25C0">
      <w:pPr>
        <w:spacing w:line="276" w:lineRule="auto"/>
        <w:jc w:val="both"/>
        <w:rPr>
          <w:rStyle w:val="Strong"/>
        </w:rPr>
      </w:pPr>
      <w:r w:rsidRPr="00441A5A">
        <w:rPr>
          <w:rStyle w:val="Strong"/>
        </w:rPr>
        <w:t>Supplementary</w:t>
      </w:r>
      <w:r w:rsidR="00752F3F">
        <w:rPr>
          <w:rStyle w:val="Strong"/>
        </w:rPr>
        <w:t xml:space="preserve"> </w:t>
      </w:r>
      <w:r w:rsidRPr="00441A5A">
        <w:rPr>
          <w:rStyle w:val="Strong"/>
        </w:rPr>
        <w:t>Table</w:t>
      </w:r>
      <w:r w:rsidR="00752F3F">
        <w:rPr>
          <w:rStyle w:val="Strong"/>
        </w:rPr>
        <w:t xml:space="preserve"> </w:t>
      </w:r>
      <w:r w:rsidR="000C2319">
        <w:rPr>
          <w:rStyle w:val="Strong"/>
        </w:rPr>
        <w:t>7</w:t>
      </w:r>
      <w:r w:rsidR="0084143D">
        <w:rPr>
          <w:rStyle w:val="Strong"/>
        </w:rPr>
        <w:t xml:space="preserve">: </w:t>
      </w:r>
      <w:r w:rsidR="0084143D" w:rsidRPr="000B6928">
        <w:rPr>
          <w:b/>
          <w:bCs/>
        </w:rPr>
        <w:t>Coordinates of homozygous deletions complemented</w:t>
      </w:r>
      <w:r w:rsidR="0084143D">
        <w:rPr>
          <w:b/>
          <w:bCs/>
        </w:rPr>
        <w:t xml:space="preserve"> in CTVT-A</w:t>
      </w:r>
      <w:r w:rsidR="0084143D" w:rsidRPr="000B6928">
        <w:rPr>
          <w:b/>
          <w:bCs/>
        </w:rPr>
        <w:t xml:space="preserve"> by N-HT1.</w:t>
      </w:r>
    </w:p>
    <w:p w14:paraId="0F69692B" w14:textId="723FBFCB" w:rsidR="009C7CF8" w:rsidRDefault="00145304" w:rsidP="002F25C0">
      <w:pPr>
        <w:spacing w:line="276" w:lineRule="auto"/>
        <w:jc w:val="both"/>
      </w:pPr>
      <w:r>
        <w:t>Coordinates</w:t>
      </w:r>
      <w:r w:rsidR="009C7CF8">
        <w:t xml:space="preserve"> of homozygous </w:t>
      </w:r>
      <w:r>
        <w:t>deletions</w:t>
      </w:r>
      <w:r w:rsidR="00760091">
        <w:t xml:space="preserve"> in CTVT-B-G in regions</w:t>
      </w:r>
      <w:r w:rsidR="009C7CF8">
        <w:t xml:space="preserve"> spanned by N-HT1.</w:t>
      </w:r>
    </w:p>
    <w:p w14:paraId="79FA6AB7" w14:textId="77777777" w:rsidR="00DA7BF1" w:rsidRDefault="00DA7BF1" w:rsidP="002F25C0">
      <w:pPr>
        <w:spacing w:line="276" w:lineRule="auto"/>
        <w:jc w:val="both"/>
      </w:pPr>
    </w:p>
    <w:p w14:paraId="32CF1791" w14:textId="300EB67B" w:rsidR="00DA7BF1" w:rsidRDefault="00DA7BF1" w:rsidP="002F25C0">
      <w:pPr>
        <w:spacing w:line="276" w:lineRule="auto"/>
        <w:jc w:val="both"/>
      </w:pPr>
      <w:r w:rsidRPr="007A5A60">
        <w:rPr>
          <w:b/>
          <w:bCs/>
        </w:rPr>
        <w:t xml:space="preserve">Supplementary Table </w:t>
      </w:r>
      <w:r w:rsidR="00473E86" w:rsidRPr="007A5A60">
        <w:rPr>
          <w:b/>
          <w:bCs/>
        </w:rPr>
        <w:t xml:space="preserve">8: </w:t>
      </w:r>
      <w:r w:rsidR="007A5A60" w:rsidRPr="007A5A60">
        <w:rPr>
          <w:b/>
          <w:bCs/>
        </w:rPr>
        <w:t>Details of samples and populations used in population genetics analyses.</w:t>
      </w:r>
    </w:p>
    <w:p w14:paraId="77562B2F" w14:textId="22AC1891" w:rsidR="007A5A60" w:rsidRDefault="00B96A93" w:rsidP="002F25C0">
      <w:pPr>
        <w:spacing w:line="276" w:lineRule="auto"/>
        <w:jc w:val="both"/>
      </w:pPr>
      <w:r>
        <w:t>(A)</w:t>
      </w:r>
      <w:r w:rsidR="00EB5E27">
        <w:t xml:space="preserve"> Details of samples </w:t>
      </w:r>
      <w:r w:rsidR="00813107">
        <w:t>used in Figure 3E (PCA).</w:t>
      </w:r>
      <w:r w:rsidR="009C321C">
        <w:t xml:space="preserve"> All listed samples were used in PCA</w:t>
      </w:r>
      <w:r w:rsidR="003B7CA5">
        <w:t xml:space="preserve"> calcu</w:t>
      </w:r>
      <w:r w:rsidR="00FF29EB">
        <w:t>l</w:t>
      </w:r>
      <w:r w:rsidR="003B7CA5">
        <w:t>ation</w:t>
      </w:r>
      <w:r w:rsidR="009C321C">
        <w:t xml:space="preserve">, </w:t>
      </w:r>
      <w:r w:rsidR="003B7CA5">
        <w:t xml:space="preserve">and </w:t>
      </w:r>
      <w:r w:rsidR="009C321C">
        <w:t>“Plotted” indicates</w:t>
      </w:r>
      <w:r w:rsidR="003B7CA5">
        <w:t xml:space="preserve"> those plotted in Figure 3E.</w:t>
      </w:r>
    </w:p>
    <w:p w14:paraId="4312F780" w14:textId="5A000FC2" w:rsidR="00B96A93" w:rsidRDefault="00B96A93" w:rsidP="002F25C0">
      <w:pPr>
        <w:spacing w:line="276" w:lineRule="auto"/>
        <w:jc w:val="both"/>
      </w:pPr>
      <w:r>
        <w:lastRenderedPageBreak/>
        <w:t>(B)</w:t>
      </w:r>
      <w:r w:rsidR="007C0DD7">
        <w:t xml:space="preserve"> </w:t>
      </w:r>
      <w:r w:rsidR="00813107">
        <w:t>Details of samples</w:t>
      </w:r>
      <w:r w:rsidR="007D389F">
        <w:t xml:space="preserve"> and populations</w:t>
      </w:r>
      <w:r w:rsidR="00813107">
        <w:t xml:space="preserve"> used in </w:t>
      </w:r>
      <w:r w:rsidR="007D389F">
        <w:t>Figure 3C (F4 statistics) and Figure 3D (ADMIXTURE).</w:t>
      </w:r>
      <w:r w:rsidR="007C0DD7">
        <w:t xml:space="preserve"> Because ADMIXTURE works on individual samples, for populations made up of multiple individuals we pooled the individual results obtained from ADMIXTURE as a post-processing step.</w:t>
      </w:r>
    </w:p>
    <w:p w14:paraId="719A8599" w14:textId="30B63AF1" w:rsidR="00EB5E27" w:rsidRPr="007A5A60" w:rsidRDefault="00EB5E27" w:rsidP="002F25C0">
      <w:pPr>
        <w:spacing w:line="276" w:lineRule="auto"/>
        <w:jc w:val="both"/>
      </w:pPr>
      <w:r>
        <w:t xml:space="preserve">Sample names relate to </w:t>
      </w:r>
      <w:r w:rsidR="00775EBF">
        <w:t>published papers</w:t>
      </w:r>
      <w:r w:rsidR="002F59DC">
        <w:fldChar w:fldCharType="begin" w:fldLock="1"/>
      </w:r>
      <w:r w:rsidR="00F75A8A">
        <w:instrText>ADDIN paperpile_citation &lt;clusterId&gt;M332S389O779M463&lt;/clusterId&gt;&lt;metadata&gt;&lt;citation&gt;&lt;id&gt;80efaac5-4ba9-4d2b-9e5e-4fb3e1caa86a&lt;/id&gt;&lt;/citation&gt;&lt;citation&gt;&lt;id&gt;5ab3b8c9-9f15-4b46-8f43-ceb460696d2a&lt;/id&gt;&lt;/citation&gt;&lt;/metadata&gt;&lt;data&gt;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&lt;/data&gt; \* MERGEFORMAT</w:instrText>
      </w:r>
      <w:r w:rsidR="002F59DC">
        <w:fldChar w:fldCharType="separate"/>
      </w:r>
      <w:r w:rsidR="00F75A8A" w:rsidRPr="00F75A8A">
        <w:rPr>
          <w:noProof/>
          <w:vertAlign w:val="superscript"/>
        </w:rPr>
        <w:t>2,3</w:t>
      </w:r>
      <w:r w:rsidR="002F59DC">
        <w:fldChar w:fldCharType="end"/>
      </w:r>
      <w:r w:rsidR="00F75A8A">
        <w:t>.</w:t>
      </w:r>
    </w:p>
    <w:p w14:paraId="6B1A2681" w14:textId="77777777" w:rsidR="00D60C4E" w:rsidRPr="00D60C4E" w:rsidRDefault="00D60C4E" w:rsidP="002F25C0">
      <w:pPr>
        <w:spacing w:line="276" w:lineRule="auto"/>
        <w:jc w:val="both"/>
      </w:pPr>
    </w:p>
    <w:p w14:paraId="57545CD0" w14:textId="77777777" w:rsidR="00D60C4E" w:rsidRDefault="00D60C4E" w:rsidP="002F25C0">
      <w:pPr>
        <w:spacing w:line="276" w:lineRule="auto"/>
        <w:jc w:val="both"/>
      </w:pPr>
    </w:p>
    <w:p w14:paraId="2630F99D" w14:textId="77777777" w:rsidR="005C1E03" w:rsidRDefault="005C1E03" w:rsidP="002F25C0">
      <w:pPr>
        <w:spacing w:line="276" w:lineRule="auto"/>
        <w:jc w:val="both"/>
      </w:pPr>
    </w:p>
    <w:p w14:paraId="51AE0D29" w14:textId="700792C6" w:rsidR="00F75A8A" w:rsidRDefault="005C1E03" w:rsidP="005C1E03">
      <w:pPr>
        <w:tabs>
          <w:tab w:val="left" w:pos="480"/>
        </w:tabs>
        <w:spacing w:line="480" w:lineRule="auto"/>
        <w:ind w:left="480" w:hanging="480"/>
        <w:jc w:val="both"/>
        <w:rPr>
          <w:noProof/>
        </w:rPr>
      </w:pPr>
      <w:r>
        <w:fldChar w:fldCharType="begin" w:fldLock="1"/>
      </w:r>
      <w:r w:rsidR="00F75A8A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F75A8A">
        <w:rPr>
          <w:noProof/>
        </w:rPr>
        <w:t>1.</w:t>
      </w:r>
      <w:r w:rsidR="00F75A8A">
        <w:rPr>
          <w:noProof/>
        </w:rPr>
        <w:tab/>
        <w:t xml:space="preserve">Stammnitz, M. R. </w:t>
      </w:r>
      <w:r w:rsidR="00F75A8A" w:rsidRPr="00F75A8A">
        <w:rPr>
          <w:i/>
          <w:noProof/>
        </w:rPr>
        <w:t>et al.</w:t>
      </w:r>
      <w:r w:rsidR="00F75A8A">
        <w:rPr>
          <w:noProof/>
        </w:rPr>
        <w:t xml:space="preserve"> The evolution of two transmissible cancers in Tasmanian devils. </w:t>
      </w:r>
      <w:r w:rsidR="00F75A8A" w:rsidRPr="00F75A8A">
        <w:rPr>
          <w:i/>
          <w:noProof/>
        </w:rPr>
        <w:t>Science</w:t>
      </w:r>
      <w:r w:rsidR="00F75A8A">
        <w:rPr>
          <w:noProof/>
        </w:rPr>
        <w:t xml:space="preserve"> </w:t>
      </w:r>
      <w:r w:rsidR="00F75A8A" w:rsidRPr="00F75A8A">
        <w:rPr>
          <w:b/>
          <w:noProof/>
        </w:rPr>
        <w:t>380</w:t>
      </w:r>
      <w:r w:rsidR="00F75A8A">
        <w:rPr>
          <w:noProof/>
        </w:rPr>
        <w:t>, 283–293 (2023).</w:t>
      </w:r>
    </w:p>
    <w:p w14:paraId="157D8A8F" w14:textId="77777777" w:rsidR="00F75A8A" w:rsidRDefault="00F75A8A" w:rsidP="005C1E03">
      <w:pPr>
        <w:tabs>
          <w:tab w:val="left" w:pos="480"/>
        </w:tabs>
        <w:spacing w:line="480" w:lineRule="auto"/>
        <w:ind w:left="480" w:hanging="480"/>
        <w:jc w:val="both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Bergström, A. </w:t>
      </w:r>
      <w:r w:rsidRPr="00F75A8A">
        <w:rPr>
          <w:i/>
          <w:noProof/>
        </w:rPr>
        <w:t>et al.</w:t>
      </w:r>
      <w:r>
        <w:rPr>
          <w:noProof/>
        </w:rPr>
        <w:t xml:space="preserve"> Origins and genetic legacy of prehistoric dogs. </w:t>
      </w:r>
      <w:r w:rsidRPr="00F75A8A">
        <w:rPr>
          <w:i/>
          <w:noProof/>
        </w:rPr>
        <w:t>Science</w:t>
      </w:r>
      <w:r>
        <w:rPr>
          <w:noProof/>
        </w:rPr>
        <w:t xml:space="preserve"> </w:t>
      </w:r>
      <w:r w:rsidRPr="00F75A8A">
        <w:rPr>
          <w:b/>
          <w:noProof/>
        </w:rPr>
        <w:t>370</w:t>
      </w:r>
      <w:r>
        <w:rPr>
          <w:noProof/>
        </w:rPr>
        <w:t>, 557–564 (2020).</w:t>
      </w:r>
    </w:p>
    <w:p w14:paraId="444A9975" w14:textId="0F4C16B3" w:rsidR="005C1E03" w:rsidRPr="00D60C4E" w:rsidRDefault="00F75A8A" w:rsidP="005C1E03">
      <w:pPr>
        <w:tabs>
          <w:tab w:val="left" w:pos="480"/>
        </w:tabs>
        <w:spacing w:line="480" w:lineRule="auto"/>
        <w:ind w:left="480" w:hanging="480"/>
        <w:jc w:val="both"/>
      </w:pPr>
      <w:r>
        <w:rPr>
          <w:noProof/>
        </w:rPr>
        <w:t>3.</w:t>
      </w:r>
      <w:r>
        <w:rPr>
          <w:noProof/>
        </w:rPr>
        <w:tab/>
        <w:t xml:space="preserve">Bergström, A. </w:t>
      </w:r>
      <w:r w:rsidRPr="00F75A8A">
        <w:rPr>
          <w:i/>
          <w:noProof/>
        </w:rPr>
        <w:t>et al.</w:t>
      </w:r>
      <w:r>
        <w:rPr>
          <w:noProof/>
        </w:rPr>
        <w:t xml:space="preserve"> Grey wolf genomic history reveals a dual ancestry of dogs. </w:t>
      </w:r>
      <w:r w:rsidRPr="00F75A8A">
        <w:rPr>
          <w:i/>
          <w:noProof/>
        </w:rPr>
        <w:t>Nature</w:t>
      </w:r>
      <w:r>
        <w:rPr>
          <w:noProof/>
        </w:rPr>
        <w:t xml:space="preserve"> </w:t>
      </w:r>
      <w:r w:rsidRPr="00F75A8A">
        <w:rPr>
          <w:b/>
          <w:noProof/>
        </w:rPr>
        <w:t>607</w:t>
      </w:r>
      <w:r>
        <w:rPr>
          <w:noProof/>
        </w:rPr>
        <w:t>, 313–320 (2022).</w:t>
      </w:r>
      <w:r w:rsidR="005C1E03">
        <w:fldChar w:fldCharType="end"/>
      </w:r>
    </w:p>
    <w:sectPr w:rsidR="005C1E03" w:rsidRPr="00D60C4E" w:rsidSect="006B5E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V262I352E742C433"/>
    <w:docVar w:name="paperpile-doc-name" w:val="2024-07-18_SupplementaryTableLegends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GB"/>
  </w:docVars>
  <w:rsids>
    <w:rsidRoot w:val="00B7064B"/>
    <w:rsid w:val="0000041D"/>
    <w:rsid w:val="000007DC"/>
    <w:rsid w:val="00017F36"/>
    <w:rsid w:val="00032A68"/>
    <w:rsid w:val="00056C89"/>
    <w:rsid w:val="00086C99"/>
    <w:rsid w:val="000C2319"/>
    <w:rsid w:val="000C7DB2"/>
    <w:rsid w:val="000D071B"/>
    <w:rsid w:val="000D268A"/>
    <w:rsid w:val="000E10D8"/>
    <w:rsid w:val="00100AB9"/>
    <w:rsid w:val="00106188"/>
    <w:rsid w:val="00121FD4"/>
    <w:rsid w:val="00124E3B"/>
    <w:rsid w:val="00145304"/>
    <w:rsid w:val="00184ED3"/>
    <w:rsid w:val="001A4209"/>
    <w:rsid w:val="001A4840"/>
    <w:rsid w:val="001B38A3"/>
    <w:rsid w:val="001C46D0"/>
    <w:rsid w:val="001E508A"/>
    <w:rsid w:val="001F1AA0"/>
    <w:rsid w:val="00227B0E"/>
    <w:rsid w:val="00227FD1"/>
    <w:rsid w:val="002422D6"/>
    <w:rsid w:val="00252F97"/>
    <w:rsid w:val="00255F35"/>
    <w:rsid w:val="002C0802"/>
    <w:rsid w:val="002C2F95"/>
    <w:rsid w:val="002F25C0"/>
    <w:rsid w:val="002F451E"/>
    <w:rsid w:val="002F59DC"/>
    <w:rsid w:val="003339BC"/>
    <w:rsid w:val="003447BA"/>
    <w:rsid w:val="0036361F"/>
    <w:rsid w:val="003668AB"/>
    <w:rsid w:val="003B7CA5"/>
    <w:rsid w:val="003C7942"/>
    <w:rsid w:val="003D02B3"/>
    <w:rsid w:val="003D188E"/>
    <w:rsid w:val="003E2A52"/>
    <w:rsid w:val="00434EB5"/>
    <w:rsid w:val="00441A5A"/>
    <w:rsid w:val="0044609D"/>
    <w:rsid w:val="00473E86"/>
    <w:rsid w:val="004762B8"/>
    <w:rsid w:val="00476B1B"/>
    <w:rsid w:val="004B42B1"/>
    <w:rsid w:val="004C2474"/>
    <w:rsid w:val="00535A11"/>
    <w:rsid w:val="00557FB8"/>
    <w:rsid w:val="005641EA"/>
    <w:rsid w:val="0056546D"/>
    <w:rsid w:val="00565FBF"/>
    <w:rsid w:val="005827F7"/>
    <w:rsid w:val="00583053"/>
    <w:rsid w:val="0059324B"/>
    <w:rsid w:val="005C1E03"/>
    <w:rsid w:val="005E28BF"/>
    <w:rsid w:val="00605C34"/>
    <w:rsid w:val="00645F3C"/>
    <w:rsid w:val="00671D9F"/>
    <w:rsid w:val="006B5EAD"/>
    <w:rsid w:val="006E0B1D"/>
    <w:rsid w:val="00711D51"/>
    <w:rsid w:val="00731EBE"/>
    <w:rsid w:val="00742043"/>
    <w:rsid w:val="007445D2"/>
    <w:rsid w:val="00752F3F"/>
    <w:rsid w:val="00760091"/>
    <w:rsid w:val="00772C1E"/>
    <w:rsid w:val="00775EBF"/>
    <w:rsid w:val="00776AC7"/>
    <w:rsid w:val="007775DB"/>
    <w:rsid w:val="007A5A60"/>
    <w:rsid w:val="007B0275"/>
    <w:rsid w:val="007C0DD7"/>
    <w:rsid w:val="007D389F"/>
    <w:rsid w:val="007E7265"/>
    <w:rsid w:val="007F7B18"/>
    <w:rsid w:val="00813107"/>
    <w:rsid w:val="0081510F"/>
    <w:rsid w:val="00830C90"/>
    <w:rsid w:val="0084143D"/>
    <w:rsid w:val="008462C7"/>
    <w:rsid w:val="0087063E"/>
    <w:rsid w:val="008851C1"/>
    <w:rsid w:val="008A7980"/>
    <w:rsid w:val="008B69A1"/>
    <w:rsid w:val="0090600A"/>
    <w:rsid w:val="0090623E"/>
    <w:rsid w:val="009266EA"/>
    <w:rsid w:val="009479E1"/>
    <w:rsid w:val="00964DB5"/>
    <w:rsid w:val="009658B6"/>
    <w:rsid w:val="00966CD9"/>
    <w:rsid w:val="00974658"/>
    <w:rsid w:val="009A5D1D"/>
    <w:rsid w:val="009C321C"/>
    <w:rsid w:val="009C693C"/>
    <w:rsid w:val="009C7CF8"/>
    <w:rsid w:val="00A11C4F"/>
    <w:rsid w:val="00A27E31"/>
    <w:rsid w:val="00A3565A"/>
    <w:rsid w:val="00A35987"/>
    <w:rsid w:val="00A75CB2"/>
    <w:rsid w:val="00A9241D"/>
    <w:rsid w:val="00AA01D7"/>
    <w:rsid w:val="00AE68AF"/>
    <w:rsid w:val="00B12B00"/>
    <w:rsid w:val="00B623CC"/>
    <w:rsid w:val="00B66C74"/>
    <w:rsid w:val="00B7064B"/>
    <w:rsid w:val="00B86A03"/>
    <w:rsid w:val="00B96A93"/>
    <w:rsid w:val="00BA006D"/>
    <w:rsid w:val="00BB30C2"/>
    <w:rsid w:val="00BB4FC1"/>
    <w:rsid w:val="00BB5FD0"/>
    <w:rsid w:val="00BE2EA2"/>
    <w:rsid w:val="00BF4A32"/>
    <w:rsid w:val="00BF6BA1"/>
    <w:rsid w:val="00C31949"/>
    <w:rsid w:val="00C32E40"/>
    <w:rsid w:val="00C54666"/>
    <w:rsid w:val="00C6244A"/>
    <w:rsid w:val="00C74BA7"/>
    <w:rsid w:val="00C80083"/>
    <w:rsid w:val="00CA140F"/>
    <w:rsid w:val="00CC1F87"/>
    <w:rsid w:val="00CD6F98"/>
    <w:rsid w:val="00D12F00"/>
    <w:rsid w:val="00D16553"/>
    <w:rsid w:val="00D33196"/>
    <w:rsid w:val="00D351F2"/>
    <w:rsid w:val="00D557F2"/>
    <w:rsid w:val="00D57526"/>
    <w:rsid w:val="00D60C4E"/>
    <w:rsid w:val="00D841EE"/>
    <w:rsid w:val="00D93E12"/>
    <w:rsid w:val="00DA2105"/>
    <w:rsid w:val="00DA7BF1"/>
    <w:rsid w:val="00DB5C58"/>
    <w:rsid w:val="00DB77C0"/>
    <w:rsid w:val="00DD46D7"/>
    <w:rsid w:val="00DD7D29"/>
    <w:rsid w:val="00DE30F8"/>
    <w:rsid w:val="00E07655"/>
    <w:rsid w:val="00E1018D"/>
    <w:rsid w:val="00E17A3A"/>
    <w:rsid w:val="00E4303D"/>
    <w:rsid w:val="00EB5E27"/>
    <w:rsid w:val="00F064B1"/>
    <w:rsid w:val="00F20364"/>
    <w:rsid w:val="00F2223E"/>
    <w:rsid w:val="00F4476B"/>
    <w:rsid w:val="00F5551A"/>
    <w:rsid w:val="00F75A8A"/>
    <w:rsid w:val="00FA3514"/>
    <w:rsid w:val="00FC7A5A"/>
    <w:rsid w:val="00FD7508"/>
    <w:rsid w:val="00FE7521"/>
    <w:rsid w:val="00FF0372"/>
    <w:rsid w:val="00FF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CE853"/>
  <w15:chartTrackingRefBased/>
  <w15:docId w15:val="{F37AB6E1-9430-3F44-AD32-850EFF69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C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C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60C4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C4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60C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BookTitle">
    <w:name w:val="Book Title"/>
    <w:basedOn w:val="DefaultParagraphFont"/>
    <w:uiPriority w:val="33"/>
    <w:qFormat/>
    <w:rsid w:val="00D60C4E"/>
    <w:rPr>
      <w:b/>
      <w:bCs/>
      <w:i/>
      <w:iCs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D60C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Strong">
    <w:name w:val="Strong"/>
    <w:basedOn w:val="DefaultParagraphFont"/>
    <w:uiPriority w:val="22"/>
    <w:qFormat/>
    <w:rsid w:val="00441A5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33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9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9B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9B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E75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4BB02-C79C-174F-BAF7-51B031943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1</Words>
  <Characters>15348</Characters>
  <Application>Microsoft Office Word</Application>
  <DocSecurity>0</DocSecurity>
  <Lines>365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ori</dc:creator>
  <cp:keywords/>
  <dc:description/>
  <cp:lastModifiedBy>Kevin Gori</cp:lastModifiedBy>
  <cp:revision>2</cp:revision>
  <dcterms:created xsi:type="dcterms:W3CDTF">2024-07-19T14:32:00Z</dcterms:created>
  <dcterms:modified xsi:type="dcterms:W3CDTF">2024-07-19T14:32:00Z</dcterms:modified>
</cp:coreProperties>
</file>